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20"/>
        <w:jc w:val="center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>Table s3</w:t>
      </w:r>
      <w:r>
        <w:rPr>
          <w:rFonts w:cs="Arial" w:ascii="Arial" w:hAnsi="Arial"/>
          <w:sz w:val="21"/>
          <w:szCs w:val="21"/>
        </w:rPr>
        <w:t xml:space="preserve"> Phenotypic effect of QTL alleles significantly associated with traits</w:t>
      </w:r>
    </w:p>
    <w:tbl>
      <w:tblPr>
        <w:tblW w:w="142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980"/>
        <w:gridCol w:w="1620"/>
        <w:gridCol w:w="2340"/>
        <w:gridCol w:w="1440"/>
        <w:gridCol w:w="2160"/>
        <w:gridCol w:w="1440"/>
        <w:gridCol w:w="180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Traits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QTL Allele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Phenotypic effect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ypical cultiv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Traits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QTL Allele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Phenotypic effect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ypical cultivar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P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419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1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84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419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21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i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84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2.2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PL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792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jing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I(g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254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2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792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Xuzhou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254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3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792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2.04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398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PL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354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jing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398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2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i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354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61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iao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398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8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354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6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Hua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448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PL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917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448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917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2.04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30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PL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TMH05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3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Xuzhou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8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302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2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TV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B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TMH05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jing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I(g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2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PH(c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232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58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sha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6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7-68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232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18.3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1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232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79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8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15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980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3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2.4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Y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980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6.2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ingsim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1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980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6.2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jing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15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2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980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98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Xiang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15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6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2646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4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274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TM-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2646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6.98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274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4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idu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2646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2.9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274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1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227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23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492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227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18.3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492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1.3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ingsimia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5091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49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35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1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5091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5.1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XiangSC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35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1.8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ingsimia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P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700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5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700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3.68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Foster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FL(mm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048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700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4.2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ingsim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048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448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34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492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448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5.1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88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492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6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PL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103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9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FS(cN/tex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42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3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King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103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7.5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422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302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49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156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302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2.31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156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1.8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13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917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156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9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2-12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917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11.49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gr5510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6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697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71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gr5510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619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697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2.01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F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162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7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9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5166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162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aihongda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5166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6.48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i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1162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2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5166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11.49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53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0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aihongda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398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3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53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XiangSC-2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398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1.88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jing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53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5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398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8.2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i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FU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16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i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W(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269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13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16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6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269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7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6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9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280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4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06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35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280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28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980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3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280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1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Key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980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280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1.26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Y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980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3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889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7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han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980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2.0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Xiangmian1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1.8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Foster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gr5510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4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Emian1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1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gr5510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61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86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F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156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3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4.79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7-6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156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9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CR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1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JESPR101-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94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aihongda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2156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4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2-12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590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55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1681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06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590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2.3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Foster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1681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0.1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TM-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BNL3590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1.4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Daihongda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700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Su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700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2.5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Liaomian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NAU3700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-1.32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Keyi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spacing w:lineRule="atLeast" w:line="320"/>
        <w:jc w:val="center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tLeast" w:line="3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0:53:00Z</dcterms:created>
  <dc:creator>Zhantz</dc:creator>
  <dc:description/>
  <cp:keywords/>
  <dc:language>en-US</dc:language>
  <cp:lastModifiedBy>Zhantz</cp:lastModifiedBy>
  <cp:lastPrinted>2012-05-24T10:34:00Z</cp:lastPrinted>
  <dcterms:modified xsi:type="dcterms:W3CDTF">2012-12-20T07:26:00Z</dcterms:modified>
  <cp:revision>8</cp:revision>
  <dc:subject/>
  <dc:title>Table Phenotypic effect of QTL alleles significantly associated with traits</dc:title>
</cp:coreProperties>
</file>